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9EB" w:rsidRDefault="00552DA4" w:rsidP="00552D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AF49EB" w:rsidRPr="00552DA4"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proofErr w:type="gramEnd"/>
      <w:r w:rsidR="00AF49EB" w:rsidRPr="00552DA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ransformed c</w:t>
      </w:r>
      <w:r w:rsidR="00AF49EB" w:rsidRPr="00552DA4">
        <w:rPr>
          <w:rFonts w:ascii="Times New Roman" w:hAnsi="Times New Roman" w:cs="Times New Roman"/>
          <w:b/>
          <w:sz w:val="24"/>
          <w:szCs w:val="24"/>
        </w:rPr>
        <w:t>ontinuous outcomes</w:t>
      </w:r>
      <w:r w:rsidRPr="00903EC2">
        <w:rPr>
          <w:rFonts w:ascii="Times New Roman" w:hAnsi="Times New Roman" w:cs="Times New Roman"/>
          <w:b/>
          <w:sz w:val="24"/>
          <w:szCs w:val="24"/>
        </w:rPr>
        <w:t xml:space="preserve"> tested for an association with global Europea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03EC2">
        <w:rPr>
          <w:rFonts w:ascii="Times New Roman" w:hAnsi="Times New Roman" w:cs="Times New Roman"/>
          <w:b/>
          <w:sz w:val="24"/>
          <w:szCs w:val="24"/>
        </w:rPr>
        <w:t xml:space="preserve">ancestry in African Americans from EAGLE </w:t>
      </w:r>
      <w:proofErr w:type="spellStart"/>
      <w:r w:rsidRPr="00903EC2">
        <w:rPr>
          <w:rFonts w:ascii="Times New Roman" w:hAnsi="Times New Roman" w:cs="Times New Roman"/>
          <w:b/>
          <w:sz w:val="24"/>
          <w:szCs w:val="24"/>
        </w:rPr>
        <w:t>BioVU</w:t>
      </w:r>
      <w:proofErr w:type="spellEnd"/>
      <w:r w:rsidRPr="00903EC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52DA4">
        <w:rPr>
          <w:rFonts w:ascii="Times New Roman" w:hAnsi="Times New Roman" w:cs="Times New Roman"/>
          <w:sz w:val="24"/>
          <w:szCs w:val="24"/>
        </w:rPr>
        <w:t xml:space="preserve"> </w:t>
      </w:r>
      <w:r w:rsidR="00AF49EB" w:rsidRPr="00552DA4">
        <w:rPr>
          <w:rFonts w:ascii="Times New Roman" w:hAnsi="Times New Roman" w:cs="Times New Roman"/>
          <w:sz w:val="24"/>
          <w:szCs w:val="24"/>
        </w:rPr>
        <w:t xml:space="preserve">Tests of association were performed using linear regression between 33 transformed </w:t>
      </w:r>
      <w:r w:rsidRPr="00552DA4">
        <w:rPr>
          <w:rFonts w:ascii="Times New Roman" w:hAnsi="Times New Roman" w:cs="Times New Roman"/>
          <w:sz w:val="24"/>
          <w:szCs w:val="24"/>
        </w:rPr>
        <w:t xml:space="preserve">(1 + natural logarithm) </w:t>
      </w:r>
      <w:r w:rsidR="00AF49EB" w:rsidRPr="00552DA4">
        <w:rPr>
          <w:rFonts w:ascii="Times New Roman" w:hAnsi="Times New Roman" w:cs="Times New Roman"/>
          <w:sz w:val="24"/>
          <w:szCs w:val="24"/>
        </w:rPr>
        <w:t xml:space="preserve">continuous outcomes and percent European global genetic ancestry among African Americans in EAGLE </w:t>
      </w:r>
      <w:proofErr w:type="spellStart"/>
      <w:r w:rsidR="00AF49EB" w:rsidRPr="00552DA4">
        <w:rPr>
          <w:rFonts w:ascii="Times New Roman" w:hAnsi="Times New Roman" w:cs="Times New Roman"/>
          <w:sz w:val="24"/>
          <w:szCs w:val="24"/>
        </w:rPr>
        <w:t>BioVU</w:t>
      </w:r>
      <w:proofErr w:type="spellEnd"/>
      <w:r w:rsidR="00AF49EB" w:rsidRPr="00552DA4">
        <w:rPr>
          <w:rFonts w:ascii="Times New Roman" w:hAnsi="Times New Roman" w:cs="Times New Roman"/>
          <w:sz w:val="24"/>
          <w:szCs w:val="24"/>
        </w:rPr>
        <w:t xml:space="preserve"> (n = 11,166)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49EB" w:rsidRPr="00552DA4">
        <w:rPr>
          <w:rFonts w:ascii="Times New Roman" w:hAnsi="Times New Roman" w:cs="Times New Roman"/>
          <w:sz w:val="24"/>
          <w:szCs w:val="24"/>
        </w:rPr>
        <w:t>Test results of all associations are shown for each outcome test. Significant associations are bolded and italicized. Abbreviations: odds ratio (OR), standard deviation (SD), and standard error (SE)</w:t>
      </w:r>
      <w:r w:rsidRPr="00552DA4">
        <w:rPr>
          <w:rFonts w:ascii="Times New Roman" w:hAnsi="Times New Roman" w:cs="Times New Roman"/>
          <w:sz w:val="24"/>
          <w:szCs w:val="24"/>
        </w:rPr>
        <w:t>.</w:t>
      </w:r>
    </w:p>
    <w:p w:rsidR="003C7CE3" w:rsidRDefault="003C7C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PlainTable4"/>
        <w:tblW w:w="9630" w:type="dxa"/>
        <w:tblLook w:val="04A0" w:firstRow="1" w:lastRow="0" w:firstColumn="1" w:lastColumn="0" w:noHBand="0" w:noVBand="1"/>
      </w:tblPr>
      <w:tblGrid>
        <w:gridCol w:w="5940"/>
        <w:gridCol w:w="960"/>
        <w:gridCol w:w="1470"/>
        <w:gridCol w:w="1260"/>
      </w:tblGrid>
      <w:tr w:rsidR="003C7CE3" w:rsidRPr="00E711A2" w:rsidTr="003C7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utcome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C7CE3" w:rsidRPr="00E711A2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lbumin (g/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serum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</w:tr>
      <w:tr w:rsidR="003C7CE3" w:rsidRPr="00E711A2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lbumin creatinine ratio (mg/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mol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</w:tr>
      <w:tr w:rsidR="003C7CE3" w:rsidRPr="00E711A2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lbumin (mg/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urinary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6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</w:tr>
      <w:tr w:rsidR="003C7CE3" w:rsidRPr="00E711A2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lood urea nitrogen (mg/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2</w:t>
            </w:r>
          </w:p>
        </w:tc>
      </w:tr>
      <w:tr w:rsidR="003C7CE3" w:rsidRPr="00E711A2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ody mass index (kg/m</w:t>
            </w: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2</w:t>
            </w: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</w:tr>
      <w:tr w:rsidR="003C7CE3" w:rsidRPr="00E711A2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reatinine (mg/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serum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</w:tr>
      <w:tr w:rsidR="003C7CE3" w:rsidRPr="00E711A2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reatinine (g/kg/day), urinary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9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7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</w:tr>
      <w:tr w:rsidR="003C7CE3" w:rsidRPr="00E711A2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iastolic blood pressure (mm Hg), baseline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</w:tr>
      <w:tr w:rsidR="003C7CE3" w:rsidRPr="00E711A2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iastolic blood pressure (mm Hg), post-medication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</w:tr>
      <w:tr w:rsidR="003C7CE3" w:rsidRPr="00E711A2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iastolic blood pressure (mm Hg), pre-medication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0</w:t>
            </w:r>
          </w:p>
        </w:tc>
      </w:tr>
      <w:tr w:rsidR="003C7CE3" w:rsidRPr="00E711A2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lucose (mg/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</w:t>
            </w:r>
          </w:p>
        </w:tc>
      </w:tr>
      <w:tr w:rsidR="003C7CE3" w:rsidRPr="00E711A2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lycated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hemoglobin (mg/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4</w:t>
            </w:r>
          </w:p>
        </w:tc>
      </w:tr>
      <w:tr w:rsidR="003C7CE3" w:rsidRPr="00E711A2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DL-C (mg/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</w:tr>
      <w:tr w:rsidR="003C7CE3" w:rsidRPr="00E711A2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DL-c (mg/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 post-medication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</w:tr>
      <w:tr w:rsidR="003C7CE3" w:rsidRPr="00E711A2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DL-C (mg/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pre-medication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</w:tr>
      <w:tr w:rsidR="003C7CE3" w:rsidRPr="00E711A2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eart rate (beats per minute)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</w:tr>
      <w:tr w:rsidR="003C7CE3" w:rsidRPr="00E711A2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nsulin (IU/mL)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</w:tr>
      <w:tr w:rsidR="003C7CE3" w:rsidRPr="00E711A2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DL-C (mg/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regardless of medication status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9</w:t>
            </w:r>
          </w:p>
        </w:tc>
      </w:tr>
      <w:tr w:rsidR="003C7CE3" w:rsidRPr="00E711A2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DL-C (mg/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post-medication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</w:tr>
      <w:tr w:rsidR="003C7CE3" w:rsidRPr="00E711A2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DL-C (mg/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pre-medication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</w:tr>
      <w:tr w:rsidR="003C7CE3" w:rsidRPr="00E711A2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R Interval (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sec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</w:tr>
      <w:tr w:rsidR="003C7CE3" w:rsidRPr="00E711A2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RS duration (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sec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9.15x10-5</w:t>
            </w:r>
          </w:p>
        </w:tc>
      </w:tr>
      <w:tr w:rsidR="003C7CE3" w:rsidRPr="00E711A2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QT interval (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sec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3C7CE3" w:rsidRPr="00E711A2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ystolic blood pressure (mm Hg), baseline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6</w:t>
            </w:r>
          </w:p>
        </w:tc>
      </w:tr>
      <w:tr w:rsidR="003C7CE3" w:rsidRPr="00E711A2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ystolic blood pressure (mm Hg), post-medication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6</w:t>
            </w:r>
          </w:p>
        </w:tc>
      </w:tr>
      <w:tr w:rsidR="003C7CE3" w:rsidRPr="00E711A2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ystolic blood pressure (mm Hg), pre-medication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0</w:t>
            </w:r>
          </w:p>
        </w:tc>
      </w:tr>
      <w:tr w:rsidR="003C7CE3" w:rsidRPr="00E711A2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otal cholesterol (mg/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regardless of medication status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2</w:t>
            </w:r>
          </w:p>
        </w:tc>
      </w:tr>
      <w:tr w:rsidR="003C7CE3" w:rsidRPr="00E711A2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otal cholesterol (mg/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post-medication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</w:tc>
      </w:tr>
      <w:tr w:rsidR="003C7CE3" w:rsidRPr="00E711A2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otal cholesterol (mg/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pre-medication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7</w:t>
            </w:r>
          </w:p>
        </w:tc>
      </w:tr>
      <w:tr w:rsidR="003C7CE3" w:rsidRPr="00E711A2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riglycerides (mg/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regardless of medication status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9</w:t>
            </w:r>
          </w:p>
        </w:tc>
      </w:tr>
      <w:tr w:rsidR="003C7CE3" w:rsidRPr="00E711A2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riglycerides (mg/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post-medication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</w:tr>
      <w:tr w:rsidR="003C7CE3" w:rsidRPr="00E711A2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riglycerides (mg/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pre-medication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</w:tr>
      <w:tr w:rsidR="003C7CE3" w:rsidRPr="00E711A2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:rsidR="003C7CE3" w:rsidRPr="00E711A2" w:rsidRDefault="003C7CE3" w:rsidP="003C7CE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ric acid (mg/</w:t>
            </w:r>
            <w:proofErr w:type="spellStart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E711A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7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260" w:type="dxa"/>
            <w:noWrap/>
            <w:hideMark/>
          </w:tcPr>
          <w:p w:rsidR="003C7CE3" w:rsidRPr="00E711A2" w:rsidRDefault="003C7CE3" w:rsidP="003C7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</w:tr>
    </w:tbl>
    <w:p w:rsidR="00E711A2" w:rsidRPr="00552DA4" w:rsidRDefault="00E711A2" w:rsidP="00E711A2">
      <w:pPr>
        <w:rPr>
          <w:rFonts w:ascii="Times New Roman" w:hAnsi="Times New Roman" w:cs="Times New Roman"/>
          <w:sz w:val="24"/>
          <w:szCs w:val="24"/>
        </w:rPr>
      </w:pPr>
    </w:p>
    <w:p w:rsidR="00552DA4" w:rsidRPr="00552DA4" w:rsidRDefault="00552DA4">
      <w:pPr>
        <w:rPr>
          <w:rFonts w:ascii="Times New Roman" w:hAnsi="Times New Roman" w:cs="Times New Roman"/>
          <w:sz w:val="24"/>
          <w:szCs w:val="24"/>
        </w:rPr>
      </w:pPr>
      <w:r w:rsidRPr="00552DA4">
        <w:rPr>
          <w:rFonts w:ascii="Times New Roman" w:hAnsi="Times New Roman" w:cs="Times New Roman"/>
          <w:sz w:val="24"/>
          <w:szCs w:val="24"/>
        </w:rPr>
        <w:br w:type="page"/>
      </w:r>
    </w:p>
    <w:p w:rsidR="00552DA4" w:rsidRPr="00552DA4" w:rsidRDefault="00552DA4" w:rsidP="00552D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52DA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552DA4">
        <w:rPr>
          <w:rFonts w:ascii="Times New Roman" w:hAnsi="Times New Roman" w:cs="Times New Roman"/>
          <w:b/>
          <w:sz w:val="24"/>
          <w:szCs w:val="24"/>
        </w:rPr>
        <w:t>Table 2</w:t>
      </w:r>
      <w:r w:rsidRPr="00552DA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552DA4">
        <w:rPr>
          <w:rFonts w:ascii="Times New Roman" w:hAnsi="Times New Roman" w:cs="Times New Roman"/>
          <w:b/>
          <w:sz w:val="24"/>
          <w:szCs w:val="24"/>
        </w:rPr>
        <w:t xml:space="preserve"> Transformed continuous outcomes tested for an </w:t>
      </w:r>
      <w:r w:rsidRPr="00552DA4">
        <w:rPr>
          <w:rFonts w:ascii="Times New Roman" w:hAnsi="Times New Roman" w:cs="Times New Roman"/>
          <w:b/>
          <w:sz w:val="24"/>
          <w:szCs w:val="24"/>
        </w:rPr>
        <w:t>association with global African</w:t>
      </w:r>
      <w:r w:rsidRPr="00552DA4">
        <w:rPr>
          <w:rFonts w:ascii="Times New Roman" w:hAnsi="Times New Roman" w:cs="Times New Roman"/>
          <w:b/>
          <w:sz w:val="24"/>
          <w:szCs w:val="24"/>
        </w:rPr>
        <w:t xml:space="preserve"> ancestry in African Americans from EAGLE </w:t>
      </w:r>
      <w:proofErr w:type="spellStart"/>
      <w:r w:rsidRPr="00552DA4">
        <w:rPr>
          <w:rFonts w:ascii="Times New Roman" w:hAnsi="Times New Roman" w:cs="Times New Roman"/>
          <w:b/>
          <w:sz w:val="24"/>
          <w:szCs w:val="24"/>
        </w:rPr>
        <w:t>BioVU</w:t>
      </w:r>
      <w:proofErr w:type="spellEnd"/>
      <w:r w:rsidRPr="00552DA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52DA4">
        <w:rPr>
          <w:rFonts w:ascii="Times New Roman" w:hAnsi="Times New Roman" w:cs="Times New Roman"/>
          <w:sz w:val="24"/>
          <w:szCs w:val="24"/>
        </w:rPr>
        <w:t xml:space="preserve"> Tests of association were performed using linear regression between 33 transformed (1 + natural logarithm) continuous outcomes and percent </w:t>
      </w:r>
      <w:r w:rsidRPr="00552DA4">
        <w:rPr>
          <w:rFonts w:ascii="Times New Roman" w:hAnsi="Times New Roman" w:cs="Times New Roman"/>
          <w:sz w:val="24"/>
          <w:szCs w:val="24"/>
        </w:rPr>
        <w:t>African</w:t>
      </w:r>
      <w:r w:rsidRPr="00552DA4">
        <w:rPr>
          <w:rFonts w:ascii="Times New Roman" w:hAnsi="Times New Roman" w:cs="Times New Roman"/>
          <w:sz w:val="24"/>
          <w:szCs w:val="24"/>
        </w:rPr>
        <w:t xml:space="preserve"> global genetic ancestry among African Americans in EAGLE </w:t>
      </w:r>
      <w:proofErr w:type="spellStart"/>
      <w:r w:rsidRPr="00552DA4">
        <w:rPr>
          <w:rFonts w:ascii="Times New Roman" w:hAnsi="Times New Roman" w:cs="Times New Roman"/>
          <w:sz w:val="24"/>
          <w:szCs w:val="24"/>
        </w:rPr>
        <w:t>BioVU</w:t>
      </w:r>
      <w:proofErr w:type="spellEnd"/>
      <w:r w:rsidRPr="00552DA4">
        <w:rPr>
          <w:rFonts w:ascii="Times New Roman" w:hAnsi="Times New Roman" w:cs="Times New Roman"/>
          <w:sz w:val="24"/>
          <w:szCs w:val="24"/>
        </w:rPr>
        <w:t xml:space="preserve"> (n = 11,166).  Test results of all associations are shown for each outcome test. Significant associations are bolded and italicized. Abbreviations: odds ratio (OR), standard deviation (SD), and standard error (SE).</w:t>
      </w:r>
    </w:p>
    <w:tbl>
      <w:tblPr>
        <w:tblStyle w:val="PlainTable4"/>
        <w:tblW w:w="9400" w:type="dxa"/>
        <w:tblLook w:val="04A0" w:firstRow="1" w:lastRow="0" w:firstColumn="1" w:lastColumn="0" w:noHBand="0" w:noVBand="1"/>
      </w:tblPr>
      <w:tblGrid>
        <w:gridCol w:w="5660"/>
        <w:gridCol w:w="1240"/>
        <w:gridCol w:w="1398"/>
        <w:gridCol w:w="1102"/>
      </w:tblGrid>
      <w:tr w:rsidR="00552DA4" w:rsidRPr="00552DA4" w:rsidTr="003C7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3C7CE3" w:rsidP="00552DA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552DA4" w:rsidRPr="00552DA4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lbumin (g/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serum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7</w:t>
            </w:r>
          </w:p>
        </w:tc>
      </w:tr>
      <w:tr w:rsidR="00552DA4" w:rsidRPr="00552DA4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lbumin creatinine ratio (mg/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mol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</w:tr>
      <w:tr w:rsidR="00552DA4" w:rsidRPr="00552DA4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lbumin (mg/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urinary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552DA4" w:rsidRPr="00552DA4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lood urea nitrogen (mg/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</w:tr>
      <w:tr w:rsidR="00552DA4" w:rsidRPr="00552DA4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ody mass index (kg/m</w:t>
            </w: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2</w:t>
            </w: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1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552DA4" w:rsidRPr="00552DA4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reatinine (mg/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serum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</w:tr>
      <w:tr w:rsidR="00552DA4" w:rsidRPr="00552DA4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reatinine (g/kg/day), urinary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</w:t>
            </w:r>
          </w:p>
        </w:tc>
      </w:tr>
      <w:tr w:rsidR="00552DA4" w:rsidRPr="00552DA4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iastolic blood pressure (mm Hg), baseline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8</w:t>
            </w:r>
          </w:p>
        </w:tc>
      </w:tr>
      <w:tr w:rsidR="00552DA4" w:rsidRPr="00552DA4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iastolic blood pressure (mm Hg), post-medication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</w:tr>
      <w:tr w:rsidR="00552DA4" w:rsidRPr="00552DA4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iastolic blood pressure (mm Hg), pre-medication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0</w:t>
            </w:r>
          </w:p>
        </w:tc>
      </w:tr>
      <w:tr w:rsidR="00552DA4" w:rsidRPr="00552DA4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lucose (mg/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</w:t>
            </w:r>
          </w:p>
        </w:tc>
      </w:tr>
      <w:tr w:rsidR="00552DA4" w:rsidRPr="00552DA4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lycated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hemoglobin (mg/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</w:tr>
      <w:tr w:rsidR="00552DA4" w:rsidRPr="00552DA4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DL-C (mg/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2</w:t>
            </w:r>
          </w:p>
        </w:tc>
      </w:tr>
      <w:tr w:rsidR="00552DA4" w:rsidRPr="00552DA4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DL-c (mg/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 post-medication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</w:tr>
      <w:tr w:rsidR="00552DA4" w:rsidRPr="00552DA4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DL-C (mg/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pre-medication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</w:t>
            </w:r>
          </w:p>
        </w:tc>
      </w:tr>
      <w:tr w:rsidR="00552DA4" w:rsidRPr="00552DA4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eart rate (beats per minute)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</w:tr>
      <w:tr w:rsidR="00552DA4" w:rsidRPr="00552DA4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nsulin (IU/mL)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</w:tr>
      <w:tr w:rsidR="00552DA4" w:rsidRPr="00552DA4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DL-C (mg/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regardless of medication status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0</w:t>
            </w:r>
          </w:p>
        </w:tc>
      </w:tr>
      <w:tr w:rsidR="00552DA4" w:rsidRPr="00552DA4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DL-C (mg/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post-medication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2</w:t>
            </w:r>
          </w:p>
        </w:tc>
      </w:tr>
      <w:tr w:rsidR="00552DA4" w:rsidRPr="00552DA4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DL-C (mg/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pre-medication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1</w:t>
            </w:r>
          </w:p>
        </w:tc>
      </w:tr>
      <w:tr w:rsidR="00552DA4" w:rsidRPr="00552DA4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R Interval (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sec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</w:tr>
      <w:tr w:rsidR="00552DA4" w:rsidRPr="00552DA4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RS duration (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sec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-0.088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1.6x10-4</w:t>
            </w:r>
          </w:p>
        </w:tc>
      </w:tr>
      <w:tr w:rsidR="00552DA4" w:rsidRPr="00552DA4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QT interval (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sec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</w:tr>
      <w:tr w:rsidR="00552DA4" w:rsidRPr="00552DA4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ystolic blood pressure (mm Hg), baseline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</w:tr>
      <w:tr w:rsidR="00552DA4" w:rsidRPr="00552DA4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ystolic blood pressure (mm Hg), post-medication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</w:tr>
      <w:tr w:rsidR="00552DA4" w:rsidRPr="00552DA4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ystolic blood pressure (mm Hg), pre-medication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</w:tr>
      <w:tr w:rsidR="00552DA4" w:rsidRPr="00552DA4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otal cholesterol (mg/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), regardless of medication </w:t>
            </w: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status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-0.001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</w:tr>
      <w:tr w:rsidR="00552DA4" w:rsidRPr="00552DA4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Total cholesterol (mg/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post-medication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</w:tr>
      <w:tr w:rsidR="00552DA4" w:rsidRPr="00552DA4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otal cholesterol (mg/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pre-medication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3</w:t>
            </w:r>
          </w:p>
        </w:tc>
      </w:tr>
      <w:tr w:rsidR="00552DA4" w:rsidRPr="00552DA4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riglycerides (mg/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regardless of medication status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8</w:t>
            </w:r>
          </w:p>
        </w:tc>
      </w:tr>
      <w:tr w:rsidR="00552DA4" w:rsidRPr="00552DA4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riglycerides (mg/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post-medication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6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</w:tr>
      <w:tr w:rsidR="00552DA4" w:rsidRPr="00552DA4" w:rsidTr="003C7CE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riglycerides (mg/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, pre-medication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</w:t>
            </w:r>
          </w:p>
        </w:tc>
      </w:tr>
      <w:tr w:rsidR="00552DA4" w:rsidRPr="00552DA4" w:rsidTr="003C7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0" w:type="dxa"/>
            <w:noWrap/>
            <w:hideMark/>
          </w:tcPr>
          <w:p w:rsidR="00552DA4" w:rsidRPr="00552DA4" w:rsidRDefault="00552DA4" w:rsidP="00552DA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ric acid (mg/</w:t>
            </w:r>
            <w:proofErr w:type="spellStart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L</w:t>
            </w:r>
            <w:proofErr w:type="spellEnd"/>
            <w:r w:rsidRPr="00552DA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0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98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102" w:type="dxa"/>
            <w:noWrap/>
            <w:hideMark/>
          </w:tcPr>
          <w:p w:rsidR="00552DA4" w:rsidRPr="00552DA4" w:rsidRDefault="00552DA4" w:rsidP="00552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2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0</w:t>
            </w:r>
          </w:p>
        </w:tc>
      </w:tr>
    </w:tbl>
    <w:p w:rsidR="00552DA4" w:rsidRPr="00552DA4" w:rsidRDefault="00552DA4" w:rsidP="00552D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52DA4" w:rsidRPr="00552DA4" w:rsidRDefault="00552DA4" w:rsidP="00E711A2">
      <w:pPr>
        <w:rPr>
          <w:rFonts w:ascii="Times New Roman" w:hAnsi="Times New Roman" w:cs="Times New Roman"/>
          <w:sz w:val="24"/>
          <w:szCs w:val="24"/>
        </w:rPr>
      </w:pPr>
    </w:p>
    <w:sectPr w:rsidR="00552DA4" w:rsidRPr="00552D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9D3"/>
    <w:rsid w:val="003C7CE3"/>
    <w:rsid w:val="00552DA4"/>
    <w:rsid w:val="007779D3"/>
    <w:rsid w:val="00A62260"/>
    <w:rsid w:val="00AF49EB"/>
    <w:rsid w:val="00CD71A4"/>
    <w:rsid w:val="00E711A2"/>
    <w:rsid w:val="00F1685F"/>
    <w:rsid w:val="00F41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7779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3C7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7779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3C7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72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700</Words>
  <Characters>399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Restrepo</dc:creator>
  <cp:lastModifiedBy>crawfodc</cp:lastModifiedBy>
  <cp:revision>4</cp:revision>
  <dcterms:created xsi:type="dcterms:W3CDTF">2015-07-01T17:21:00Z</dcterms:created>
  <dcterms:modified xsi:type="dcterms:W3CDTF">2015-07-01T17:34:00Z</dcterms:modified>
</cp:coreProperties>
</file>